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B5A4A" w14:textId="4C6C9142" w:rsidR="00C66ED4" w:rsidRDefault="00D03D2A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BA0080">
        <w:rPr>
          <w:rFonts w:ascii="Arial" w:hAnsi="Arial" w:cs="Arial"/>
        </w:rPr>
        <w:t>Amino acid</w:t>
      </w:r>
      <w:r>
        <w:rPr>
          <w:rFonts w:ascii="Arial" w:hAnsi="Arial" w:cs="Arial"/>
        </w:rPr>
        <w:t xml:space="preserve"> Sequence for BVU_4064</w:t>
      </w:r>
      <w:r w:rsidR="00BA0080">
        <w:rPr>
          <w:rFonts w:ascii="Arial" w:hAnsi="Arial" w:cs="Arial"/>
        </w:rPr>
        <w:t xml:space="preserve"> protein</w:t>
      </w:r>
      <w:bookmarkStart w:id="0" w:name="_GoBack"/>
      <w:bookmarkEnd w:id="0"/>
    </w:p>
    <w:p w14:paraId="083B2BDE" w14:textId="0AA2CB23" w:rsidR="00D03D2A" w:rsidRPr="00013B2C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&gt;</w:t>
      </w:r>
      <w:proofErr w:type="gramStart"/>
      <w:r w:rsidRPr="00013B2C">
        <w:rPr>
          <w:rFonts w:ascii="Courier New" w:hAnsi="Courier New" w:cs="Courier New"/>
          <w:sz w:val="22"/>
          <w:szCs w:val="22"/>
        </w:rPr>
        <w:t>tr</w:t>
      </w:r>
      <w:proofErr w:type="gramEnd"/>
      <w:r w:rsidRPr="00013B2C">
        <w:rPr>
          <w:rFonts w:ascii="Courier New" w:hAnsi="Courier New" w:cs="Courier New"/>
          <w:sz w:val="22"/>
          <w:szCs w:val="22"/>
        </w:rPr>
        <w:t>|A6L7K2|</w:t>
      </w:r>
      <w:r w:rsidR="004B0C84" w:rsidRPr="004B0C84">
        <w:rPr>
          <w:rFonts w:ascii="Courier New" w:hAnsi="Courier New" w:cs="Courier New"/>
          <w:sz w:val="22"/>
          <w:szCs w:val="22"/>
        </w:rPr>
        <w:t xml:space="preserve"> </w:t>
      </w:r>
      <w:r w:rsidR="004B0C84" w:rsidRPr="00013B2C">
        <w:rPr>
          <w:rFonts w:ascii="Courier New" w:hAnsi="Courier New" w:cs="Courier New"/>
          <w:sz w:val="22"/>
          <w:szCs w:val="22"/>
        </w:rPr>
        <w:t>A6L7K2_BACV8</w:t>
      </w:r>
      <w:r w:rsidRPr="00013B2C">
        <w:rPr>
          <w:rFonts w:ascii="Courier New" w:hAnsi="Courier New" w:cs="Courier New"/>
          <w:sz w:val="22"/>
          <w:szCs w:val="22"/>
        </w:rPr>
        <w:t xml:space="preserve"> Uncharacterized protein OS=Bacteroides </w:t>
      </w:r>
      <w:proofErr w:type="spellStart"/>
      <w:r w:rsidRPr="00013B2C">
        <w:rPr>
          <w:rFonts w:ascii="Courier New" w:hAnsi="Courier New" w:cs="Courier New"/>
          <w:sz w:val="22"/>
          <w:szCs w:val="22"/>
        </w:rPr>
        <w:t>vulgatus</w:t>
      </w:r>
      <w:proofErr w:type="spellEnd"/>
      <w:r w:rsidRPr="00013B2C">
        <w:rPr>
          <w:rFonts w:ascii="Courier New" w:hAnsi="Courier New" w:cs="Courier New"/>
          <w:sz w:val="22"/>
          <w:szCs w:val="22"/>
        </w:rPr>
        <w:t xml:space="preserve"> (strain ATCC 8482 / DSM 1447 / NCTC 11154) GN=BVU_4064 PE=1 SV=1 (</w:t>
      </w:r>
      <w:r w:rsidRPr="009A72BA">
        <w:rPr>
          <w:rFonts w:ascii="Courier New" w:hAnsi="Courier New" w:cs="Courier New"/>
          <w:b/>
          <w:sz w:val="22"/>
          <w:szCs w:val="22"/>
        </w:rPr>
        <w:t>3KOG</w:t>
      </w:r>
      <w:r w:rsidRPr="00013B2C">
        <w:rPr>
          <w:rFonts w:ascii="Courier New" w:hAnsi="Courier New" w:cs="Courier New"/>
          <w:sz w:val="22"/>
          <w:szCs w:val="22"/>
        </w:rPr>
        <w:t>)</w:t>
      </w:r>
    </w:p>
    <w:p w14:paraId="610E8F08" w14:textId="77777777" w:rsidR="00D03D2A" w:rsidRPr="00013B2C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MKKNKFLSGLSAKLALAIVALTTTMFTSCEKENIGIEVTPVNAKFIITPVVIDATTGTDV</w:t>
      </w:r>
    </w:p>
    <w:p w14:paraId="06920645" w14:textId="77777777" w:rsidR="00D03D2A" w:rsidRPr="00013B2C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TQSAEISFSKGNGTYEGTPELASESININAKYKGMTGSASVTIPALKAGQFGAKEVTIIL</w:t>
      </w:r>
    </w:p>
    <w:p w14:paraId="2B0728CF" w14:textId="77777777" w:rsidR="00D03D2A" w:rsidRPr="00013B2C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SENFFAQEESSNSQIETTKHSGFKNNTSDYWYYITVTYTKKEGSEVIKNDYEGDDSEIKN</w:t>
      </w:r>
    </w:p>
    <w:p w14:paraId="4CB55953" w14:textId="77777777" w:rsidR="00D03D2A" w:rsidRPr="00013B2C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IIDAYNKGVREDKVTLNDVQVLAHSRFSVFVDYMKTTSVYQIIEKSPKRDGNPVASFTVD</w:t>
      </w:r>
    </w:p>
    <w:p w14:paraId="6430B3F8" w14:textId="77777777" w:rsidR="00D03D2A" w:rsidRDefault="00D03D2A" w:rsidP="00D03D2A">
      <w:pPr>
        <w:rPr>
          <w:rFonts w:ascii="Courier New" w:hAnsi="Courier New" w:cs="Courier New"/>
          <w:sz w:val="22"/>
          <w:szCs w:val="22"/>
        </w:rPr>
      </w:pPr>
      <w:r w:rsidRPr="00013B2C">
        <w:rPr>
          <w:rFonts w:ascii="Courier New" w:hAnsi="Courier New" w:cs="Courier New"/>
          <w:sz w:val="22"/>
          <w:szCs w:val="22"/>
        </w:rPr>
        <w:t>SYNTIVSPKNEQIPGHGHAPSHGHGHGHGDDSNAGGGIIIAD</w:t>
      </w:r>
    </w:p>
    <w:p w14:paraId="54F601F2" w14:textId="77777777" w:rsidR="00013B2C" w:rsidRDefault="00013B2C" w:rsidP="00D03D2A">
      <w:pPr>
        <w:rPr>
          <w:rFonts w:ascii="Courier New" w:hAnsi="Courier New" w:cs="Courier New"/>
          <w:sz w:val="22"/>
          <w:szCs w:val="22"/>
        </w:rPr>
      </w:pPr>
    </w:p>
    <w:p w14:paraId="002A7DF8" w14:textId="37025371" w:rsidR="00362FAD" w:rsidRDefault="00362FAD" w:rsidP="00362F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102D4A">
        <w:rPr>
          <w:rFonts w:ascii="Arial" w:hAnsi="Arial" w:cs="Arial"/>
        </w:rPr>
        <w:t>Amino acid</w:t>
      </w:r>
      <w:r>
        <w:rPr>
          <w:rFonts w:ascii="Arial" w:hAnsi="Arial" w:cs="Arial"/>
        </w:rPr>
        <w:t xml:space="preserve"> Sequence for BF1687</w:t>
      </w:r>
      <w:r w:rsidR="00102D4A">
        <w:rPr>
          <w:rFonts w:ascii="Arial" w:hAnsi="Arial" w:cs="Arial"/>
        </w:rPr>
        <w:t xml:space="preserve"> protein</w:t>
      </w:r>
    </w:p>
    <w:p w14:paraId="00D748D0" w14:textId="77777777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&gt;</w:t>
      </w:r>
      <w:proofErr w:type="gramStart"/>
      <w:r w:rsidRPr="005B6DF1">
        <w:rPr>
          <w:rFonts w:ascii="Courier New" w:hAnsi="Courier New" w:cs="Courier New"/>
          <w:sz w:val="22"/>
          <w:szCs w:val="22"/>
        </w:rPr>
        <w:t>tr</w:t>
      </w:r>
      <w:proofErr w:type="gramEnd"/>
      <w:r w:rsidRPr="005B6DF1">
        <w:rPr>
          <w:rFonts w:ascii="Courier New" w:hAnsi="Courier New" w:cs="Courier New"/>
          <w:sz w:val="22"/>
          <w:szCs w:val="22"/>
        </w:rPr>
        <w:t xml:space="preserve">|Q5LER3|Q5LER3_BACFN Putative uncharacterized protein OS=Bacteroides </w:t>
      </w:r>
      <w:proofErr w:type="spellStart"/>
      <w:r w:rsidRPr="005B6DF1">
        <w:rPr>
          <w:rFonts w:ascii="Courier New" w:hAnsi="Courier New" w:cs="Courier New"/>
          <w:sz w:val="22"/>
          <w:szCs w:val="22"/>
        </w:rPr>
        <w:t>fragilis</w:t>
      </w:r>
      <w:proofErr w:type="spellEnd"/>
      <w:r w:rsidRPr="005B6DF1">
        <w:rPr>
          <w:rFonts w:ascii="Courier New" w:hAnsi="Courier New" w:cs="Courier New"/>
          <w:sz w:val="22"/>
          <w:szCs w:val="22"/>
        </w:rPr>
        <w:t xml:space="preserve"> (strain ATCC 25285 / NCTC 9343) GN=BF1687 PE=1 SV=1 (</w:t>
      </w:r>
      <w:r w:rsidRPr="009A72BA">
        <w:rPr>
          <w:rFonts w:ascii="Courier New" w:hAnsi="Courier New" w:cs="Courier New"/>
          <w:b/>
          <w:sz w:val="22"/>
          <w:szCs w:val="22"/>
        </w:rPr>
        <w:t>3G3L</w:t>
      </w:r>
      <w:r w:rsidRPr="005B6DF1">
        <w:rPr>
          <w:rFonts w:ascii="Courier New" w:hAnsi="Courier New" w:cs="Courier New"/>
          <w:sz w:val="22"/>
          <w:szCs w:val="22"/>
        </w:rPr>
        <w:t>)</w:t>
      </w:r>
    </w:p>
    <w:p w14:paraId="5E110A55" w14:textId="77777777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MKMKSKFFGNGAKLALAVLAVCGTLFTSCYEKAEVDQATKPAEAKYYIAGTITDATTGQE</w:t>
      </w:r>
    </w:p>
    <w:p w14:paraId="4EC6569D" w14:textId="77777777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LTTAKVTLGDKSVTSSFNEQVNYKAEGYALVVSADGYYPVKRQVYLNQVSDGQTSVATVN</w:t>
      </w:r>
    </w:p>
    <w:p w14:paraId="280A615F" w14:textId="29DCB92B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VALV</w:t>
      </w:r>
      <w:r w:rsidRPr="005B6DF1">
        <w:rPr>
          <w:rFonts w:ascii="Courier New" w:hAnsi="Courier New" w:cs="Courier New"/>
          <w:sz w:val="22"/>
          <w:szCs w:val="22"/>
        </w:rPr>
        <w:t>SVEAAVIPPVVPPTDPETDINEGEATKVADKAVEVAKPSESTVTDMLAGTTATPEE</w:t>
      </w:r>
    </w:p>
    <w:p w14:paraId="1D518C88" w14:textId="13B874B3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KKALDETLEMAGGMKVGETTPEVLADGSILAITPVKFTNPIQDAPAMVPYFYNEGCELTG</w:t>
      </w:r>
    </w:p>
    <w:p w14:paraId="5C88F886" w14:textId="77777777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DVKEVAAPVTRADGAVAADIQKAFLSNAAKALNMNAGFVQKIGYTRISVLNGYSILGYTI</w:t>
      </w:r>
    </w:p>
    <w:p w14:paraId="7C9FD82B" w14:textId="0DB31296" w:rsidR="005B6DF1" w:rsidRPr="005B6DF1" w:rsidRDefault="005B6DF1" w:rsidP="005B6DF1">
      <w:pPr>
        <w:rPr>
          <w:rFonts w:ascii="Courier New" w:hAnsi="Courier New" w:cs="Courier New"/>
          <w:sz w:val="22"/>
          <w:szCs w:val="22"/>
        </w:rPr>
      </w:pPr>
      <w:r w:rsidRPr="005B6DF1">
        <w:rPr>
          <w:rFonts w:ascii="Courier New" w:hAnsi="Courier New" w:cs="Courier New"/>
          <w:sz w:val="22"/>
          <w:szCs w:val="22"/>
        </w:rPr>
        <w:t>KGQLVSKKLTFLISGKYYEGIVSYQKSVMIYPNYYSHDSHDSHDSHGFNPNAGGGSND</w:t>
      </w:r>
    </w:p>
    <w:p w14:paraId="5C031F58" w14:textId="77777777" w:rsidR="00042E95" w:rsidRDefault="00042E95" w:rsidP="00D03D2A">
      <w:pPr>
        <w:rPr>
          <w:rFonts w:ascii="Courier New" w:hAnsi="Courier New" w:cs="Courier New"/>
          <w:sz w:val="22"/>
          <w:szCs w:val="22"/>
        </w:rPr>
      </w:pPr>
    </w:p>
    <w:p w14:paraId="7646E523" w14:textId="734F0B68" w:rsidR="0013225D" w:rsidRPr="00BA0080" w:rsidRDefault="00BA0080" w:rsidP="00D03D2A">
      <w:pPr>
        <w:rPr>
          <w:rFonts w:ascii="Arial" w:hAnsi="Arial" w:cs="Arial"/>
        </w:rPr>
      </w:pPr>
      <w:r>
        <w:rPr>
          <w:rFonts w:ascii="Arial" w:hAnsi="Arial" w:cs="Arial"/>
        </w:rPr>
        <w:t>3. Sequence</w:t>
      </w:r>
      <w:r w:rsidR="0067534C">
        <w:rPr>
          <w:rFonts w:ascii="Arial" w:hAnsi="Arial" w:cs="Arial"/>
        </w:rPr>
        <w:t xml:space="preserve"> alignment (using the tool Needle at EBI)</w:t>
      </w:r>
      <w:r>
        <w:rPr>
          <w:rFonts w:ascii="Arial" w:hAnsi="Arial" w:cs="Arial"/>
        </w:rPr>
        <w:t xml:space="preserve"> for </w:t>
      </w:r>
      <w:r w:rsidR="0067534C">
        <w:rPr>
          <w:rFonts w:ascii="Arial" w:hAnsi="Arial" w:cs="Arial"/>
        </w:rPr>
        <w:t xml:space="preserve">BVU_4064 and </w:t>
      </w:r>
      <w:r>
        <w:rPr>
          <w:rFonts w:ascii="Arial" w:hAnsi="Arial" w:cs="Arial"/>
        </w:rPr>
        <w:t>BF1687</w:t>
      </w:r>
    </w:p>
    <w:p w14:paraId="57102C84" w14:textId="77777777" w:rsidR="00BA0080" w:rsidRDefault="00BA0080" w:rsidP="00D03D2A">
      <w:pPr>
        <w:rPr>
          <w:rFonts w:ascii="Courier New" w:hAnsi="Courier New" w:cs="Courier New"/>
          <w:sz w:val="22"/>
          <w:szCs w:val="22"/>
        </w:rPr>
      </w:pPr>
    </w:p>
    <w:p w14:paraId="1D3AD982" w14:textId="77777777" w:rsidR="00D757B9" w:rsidRDefault="00B144FA" w:rsidP="00637B36">
      <w:pPr>
        <w:pStyle w:val="HTMLPreformatted"/>
      </w:pPr>
      <w:r>
        <w:t xml:space="preserve">BVU_4064   </w:t>
      </w:r>
      <w:r w:rsidR="00637B36">
        <w:t xml:space="preserve"> 1 M</w:t>
      </w:r>
      <w:r w:rsidR="00637B36" w:rsidRPr="00391EC8">
        <w:rPr>
          <w:color w:val="0000FF"/>
        </w:rPr>
        <w:t>K</w:t>
      </w:r>
      <w:r w:rsidR="00637B36">
        <w:t>-</w:t>
      </w:r>
      <w:r w:rsidR="00637B36" w:rsidRPr="00391EC8">
        <w:rPr>
          <w:color w:val="0000FF"/>
        </w:rPr>
        <w:t>KNK</w:t>
      </w:r>
      <w:r w:rsidR="00637B36" w:rsidRPr="00391EC8">
        <w:rPr>
          <w:u w:val="thick"/>
        </w:rPr>
        <w:t>FLSGLSAKLALAIVAL</w:t>
      </w:r>
      <w:r w:rsidR="00637B36">
        <w:t>TTTMF</w:t>
      </w:r>
      <w:r w:rsidR="00637B36" w:rsidRPr="001E027B">
        <w:rPr>
          <w:b/>
        </w:rPr>
        <w:t>TS</w:t>
      </w:r>
      <w:r w:rsidR="00637B36" w:rsidRPr="001E027B">
        <w:rPr>
          <w:b/>
          <w:color w:val="FF0000"/>
        </w:rPr>
        <w:t>C</w:t>
      </w:r>
      <w:r w:rsidR="00637B36">
        <w:t>-EKENIGIEVTPVNAKFIIT     48</w:t>
      </w:r>
    </w:p>
    <w:p w14:paraId="680967D0" w14:textId="0A0E138B" w:rsidR="00637B36" w:rsidRDefault="00D757B9" w:rsidP="00637B36">
      <w:pPr>
        <w:pStyle w:val="HTMLPreformatted"/>
      </w:pPr>
      <w:r>
        <w:t xml:space="preserve">           </w:t>
      </w:r>
      <w:r w:rsidR="00637B36">
        <w:t xml:space="preserve">   || |:||. |..||||||::|:..|:|||| ||..:.....|..||:.|. </w:t>
      </w:r>
    </w:p>
    <w:p w14:paraId="7F4A2E4C" w14:textId="2BA4CA53" w:rsidR="00637B36" w:rsidRDefault="00B144FA" w:rsidP="00637B36">
      <w:pPr>
        <w:pStyle w:val="HTMLPreformatted"/>
      </w:pPr>
      <w:r>
        <w:t xml:space="preserve">BF1687     </w:t>
      </w:r>
      <w:r w:rsidR="00637B36">
        <w:t xml:space="preserve"> 1 M</w:t>
      </w:r>
      <w:r w:rsidR="00637B36" w:rsidRPr="00391EC8">
        <w:rPr>
          <w:color w:val="0000FF"/>
        </w:rPr>
        <w:t>K</w:t>
      </w:r>
      <w:r w:rsidR="00637B36">
        <w:t>M</w:t>
      </w:r>
      <w:r w:rsidR="00637B36" w:rsidRPr="00391EC8">
        <w:rPr>
          <w:color w:val="0000FF"/>
        </w:rPr>
        <w:t>K</w:t>
      </w:r>
      <w:r w:rsidR="00637B36" w:rsidRPr="00391EC8">
        <w:t>S</w:t>
      </w:r>
      <w:r w:rsidR="00637B36" w:rsidRPr="00391EC8">
        <w:rPr>
          <w:color w:val="0000FF"/>
        </w:rPr>
        <w:t>K</w:t>
      </w:r>
      <w:r w:rsidR="00637B36" w:rsidRPr="00391EC8">
        <w:rPr>
          <w:u w:val="thick"/>
        </w:rPr>
        <w:t>FF</w:t>
      </w:r>
      <w:r w:rsidR="00637B36">
        <w:t>-</w:t>
      </w:r>
      <w:r w:rsidR="00637B36" w:rsidRPr="00391EC8">
        <w:rPr>
          <w:u w:val="thick"/>
        </w:rPr>
        <w:t>GNGAKLALAVLAV</w:t>
      </w:r>
      <w:r w:rsidR="00637B36">
        <w:t>CGTLF</w:t>
      </w:r>
      <w:r w:rsidR="00637B36" w:rsidRPr="00366233">
        <w:rPr>
          <w:b/>
        </w:rPr>
        <w:t>TS</w:t>
      </w:r>
      <w:r w:rsidR="00637B36" w:rsidRPr="00366233">
        <w:rPr>
          <w:b/>
          <w:color w:val="FF0000"/>
        </w:rPr>
        <w:t>C</w:t>
      </w:r>
      <w:r w:rsidR="00637B36">
        <w:t xml:space="preserve">YEKAEVDQATKPAEAKYYIA     49  </w:t>
      </w:r>
    </w:p>
    <w:p w14:paraId="6BF298F5" w14:textId="77777777" w:rsidR="00B144FA" w:rsidRDefault="00B144FA" w:rsidP="00637B36">
      <w:pPr>
        <w:pStyle w:val="HTMLPreformatted"/>
      </w:pPr>
    </w:p>
    <w:p w14:paraId="1B85AA1B" w14:textId="77777777" w:rsidR="00193F7F" w:rsidRDefault="00B144FA" w:rsidP="00637B36">
      <w:pPr>
        <w:pStyle w:val="HTMLPreformatted"/>
      </w:pPr>
      <w:r>
        <w:t xml:space="preserve">BVU_4064  </w:t>
      </w:r>
      <w:r w:rsidR="00637B36">
        <w:t xml:space="preserve"> 49 PVVIDATTGTDVT--------QSAEISFSKG-NGTYEGTPELAS------     83</w:t>
      </w:r>
    </w:p>
    <w:p w14:paraId="6CEB740E" w14:textId="4D793FC1" w:rsidR="00B144FA" w:rsidRDefault="00193F7F" w:rsidP="00637B36">
      <w:pPr>
        <w:pStyle w:val="HTMLPreformatted"/>
      </w:pPr>
      <w:r>
        <w:t xml:space="preserve">   </w:t>
      </w:r>
      <w:r w:rsidR="002374AE">
        <w:t xml:space="preserve">          </w:t>
      </w:r>
      <w:r w:rsidR="00637B36">
        <w:t xml:space="preserve"> ..:.|||||.::|        :|...||::. |...||...:.|       </w:t>
      </w:r>
    </w:p>
    <w:p w14:paraId="19752C4F" w14:textId="06A66CB1" w:rsidR="00637B36" w:rsidRDefault="00B144FA" w:rsidP="00637B36">
      <w:pPr>
        <w:pStyle w:val="HTMLPreformatted"/>
      </w:pPr>
      <w:r>
        <w:t xml:space="preserve">BF1687     </w:t>
      </w:r>
      <w:r w:rsidR="00637B36">
        <w:t xml:space="preserve">50 GTITDATTGQELTTAKVTLGDKSVTSSFNEQVNYKAEGYALVVSADGYYP     99  </w:t>
      </w:r>
    </w:p>
    <w:p w14:paraId="39A482AA" w14:textId="77777777" w:rsidR="00B144FA" w:rsidRDefault="00B144FA" w:rsidP="00637B36">
      <w:pPr>
        <w:pStyle w:val="HTMLPreformatted"/>
      </w:pPr>
    </w:p>
    <w:p w14:paraId="760E51A6" w14:textId="77777777" w:rsidR="002374AE" w:rsidRDefault="00B144FA" w:rsidP="00637B36">
      <w:pPr>
        <w:pStyle w:val="HTMLPreformatted"/>
      </w:pPr>
      <w:r>
        <w:t xml:space="preserve">BVU_4064  </w:t>
      </w:r>
      <w:r w:rsidR="00637B36">
        <w:t xml:space="preserve"> 84 --ESININAKYKGMTGSASVTI----------------------------    103</w:t>
      </w:r>
    </w:p>
    <w:p w14:paraId="10B1E371" w14:textId="37E09EF0" w:rsidR="00B144FA" w:rsidRDefault="002374AE" w:rsidP="00637B36">
      <w:pPr>
        <w:pStyle w:val="HTMLPreformatted"/>
      </w:pPr>
      <w:r>
        <w:t xml:space="preserve">            </w:t>
      </w:r>
      <w:r w:rsidR="00637B36">
        <w:t xml:space="preserve">    ..:.:|....|.|..|:|.:                             </w:t>
      </w:r>
    </w:p>
    <w:p w14:paraId="5A1A65C6" w14:textId="77777777" w:rsidR="00B144FA" w:rsidRDefault="00B144FA" w:rsidP="00637B36">
      <w:pPr>
        <w:pStyle w:val="HTMLPreformatted"/>
      </w:pPr>
      <w:r>
        <w:t xml:space="preserve">BF1687   </w:t>
      </w:r>
      <w:r w:rsidR="00637B36">
        <w:t xml:space="preserve"> 100 VKRQVYLNQVSDGQTSVATVNVALVSVEAAVIPPVVPPTDP</w:t>
      </w:r>
      <w:r>
        <w:t xml:space="preserve">ETDINEGEA    149  </w:t>
      </w:r>
    </w:p>
    <w:p w14:paraId="5F7CB70C" w14:textId="77777777" w:rsidR="00B144FA" w:rsidRDefault="00B144FA" w:rsidP="00637B36">
      <w:pPr>
        <w:pStyle w:val="HTMLPreformatted"/>
      </w:pPr>
    </w:p>
    <w:p w14:paraId="6B08B435" w14:textId="47F6353D" w:rsidR="00326097" w:rsidRDefault="00B144FA" w:rsidP="00637B36">
      <w:pPr>
        <w:pStyle w:val="HTMLPreformatted"/>
      </w:pPr>
      <w:r>
        <w:t>BVU_406</w:t>
      </w:r>
      <w:r w:rsidR="00637B36">
        <w:t xml:space="preserve">   104 -----PALKAGQFGAKEVTIILSENFFAQEESSNSQIETTKHSG------    142</w:t>
      </w:r>
    </w:p>
    <w:p w14:paraId="6D9AF86F" w14:textId="045D09A0" w:rsidR="00B144FA" w:rsidRDefault="00326097" w:rsidP="00637B36">
      <w:pPr>
        <w:pStyle w:val="HTMLPreformatted"/>
      </w:pPr>
      <w:r>
        <w:t xml:space="preserve">               </w:t>
      </w:r>
      <w:r w:rsidR="00637B36">
        <w:t xml:space="preserve">    .|::..:.....||.:|: ...|..|...:..||.:.:|       </w:t>
      </w:r>
    </w:p>
    <w:p w14:paraId="51FA9CC5" w14:textId="77777777" w:rsidR="00905DEB" w:rsidRDefault="00D0448F" w:rsidP="00637B36">
      <w:pPr>
        <w:pStyle w:val="HTMLPreformatted"/>
      </w:pPr>
      <w:r>
        <w:t xml:space="preserve">BF1687  </w:t>
      </w:r>
      <w:r w:rsidR="00637B36">
        <w:t xml:space="preserve">  150 TKVADKAVEVAKPSESTVTDMLA-GTTATPEEKKALDETLEMAGGMKVGE    198  </w:t>
      </w:r>
    </w:p>
    <w:p w14:paraId="0AF5C1AC" w14:textId="77777777" w:rsidR="00905DEB" w:rsidRDefault="00905DEB" w:rsidP="00637B36">
      <w:pPr>
        <w:pStyle w:val="HTMLPreformatted"/>
      </w:pPr>
    </w:p>
    <w:p w14:paraId="719F8D3C" w14:textId="77777777" w:rsidR="001E55C7" w:rsidRDefault="00905DEB" w:rsidP="00637B36">
      <w:pPr>
        <w:pStyle w:val="HTMLPreformatted"/>
      </w:pPr>
      <w:r>
        <w:t xml:space="preserve">BVU_4064 </w:t>
      </w:r>
      <w:r w:rsidR="00637B36">
        <w:t xml:space="preserve"> 143 ------------------FKNNTSD------YWYYITVTYTKKEGSEVIK    168</w:t>
      </w:r>
    </w:p>
    <w:p w14:paraId="28209742" w14:textId="27234049" w:rsidR="00905DEB" w:rsidRDefault="00637B36" w:rsidP="00637B36">
      <w:pPr>
        <w:pStyle w:val="HTMLPreformatted"/>
      </w:pPr>
      <w:r>
        <w:t xml:space="preserve">     </w:t>
      </w:r>
      <w:r w:rsidR="001E55C7">
        <w:t xml:space="preserve">                        </w:t>
      </w:r>
      <w:r>
        <w:t xml:space="preserve">   |.|...|      |:|        .||.|:   </w:t>
      </w:r>
    </w:p>
    <w:p w14:paraId="71EC5A6B" w14:textId="77777777" w:rsidR="009E609F" w:rsidRDefault="00905DEB" w:rsidP="00637B36">
      <w:pPr>
        <w:pStyle w:val="HTMLPreformatted"/>
      </w:pPr>
      <w:r>
        <w:t xml:space="preserve">BF1687    </w:t>
      </w:r>
      <w:r w:rsidR="00637B36">
        <w:t xml:space="preserve">199 TTPEVLADGSILAITPVKFTNPIQDAPAMVPYFY--------NEGCEL--    238  </w:t>
      </w:r>
    </w:p>
    <w:p w14:paraId="5BFC2DF4" w14:textId="77777777" w:rsidR="009E609F" w:rsidRDefault="009E609F" w:rsidP="00637B36">
      <w:pPr>
        <w:pStyle w:val="HTMLPreformatted"/>
      </w:pPr>
    </w:p>
    <w:p w14:paraId="0E660604" w14:textId="77777777" w:rsidR="001E55C7" w:rsidRDefault="00D3608F" w:rsidP="00637B36">
      <w:pPr>
        <w:pStyle w:val="HTMLPreformatted"/>
      </w:pPr>
      <w:r>
        <w:t xml:space="preserve">BVU_4064  </w:t>
      </w:r>
      <w:r w:rsidR="00637B36">
        <w:t>169 NDYEGDDSEIKNIIDAYNKGVRED--KVTLND-----------VQVLAHS    205</w:t>
      </w:r>
    </w:p>
    <w:p w14:paraId="429FB957" w14:textId="70CD23B5" w:rsidR="00D3608F" w:rsidRDefault="001E55C7" w:rsidP="00637B36">
      <w:pPr>
        <w:pStyle w:val="HTMLPreformatted"/>
      </w:pPr>
      <w:r>
        <w:t xml:space="preserve">                </w:t>
      </w:r>
      <w:r w:rsidR="00637B36">
        <w:t xml:space="preserve"> .||..|:...:...:..|..|  |..|::           ||.:.:: </w:t>
      </w:r>
    </w:p>
    <w:p w14:paraId="27151994" w14:textId="6F82FEDB" w:rsidR="00FD7922" w:rsidRDefault="00D3608F" w:rsidP="00637B36">
      <w:pPr>
        <w:pStyle w:val="HTMLPreformatted"/>
      </w:pPr>
      <w:r>
        <w:t xml:space="preserve">BF1687   </w:t>
      </w:r>
      <w:r w:rsidR="00637B36">
        <w:t xml:space="preserve"> 239 ---TGDVKEVAAPVTRADGAVAADIQKAFLSNAAKALNMNAGFVQKIGYT    285  </w:t>
      </w:r>
    </w:p>
    <w:p w14:paraId="2A9688E8" w14:textId="77777777" w:rsidR="00D3608F" w:rsidRDefault="00D3608F" w:rsidP="00637B36">
      <w:pPr>
        <w:pStyle w:val="HTMLPreformatted"/>
      </w:pPr>
    </w:p>
    <w:p w14:paraId="6E3AC65F" w14:textId="77777777" w:rsidR="00FD7922" w:rsidRDefault="001E55C7" w:rsidP="00637B36">
      <w:pPr>
        <w:pStyle w:val="HTMLPreformatted"/>
      </w:pPr>
      <w:r>
        <w:t>BVU_4064</w:t>
      </w:r>
      <w:r w:rsidR="00637B36">
        <w:t xml:space="preserve">  206 RFSVFVDY--MKTTSVYQIIEKSPKRDGNPVASFTVDS--YNTIVS-PKN    250</w:t>
      </w:r>
    </w:p>
    <w:p w14:paraId="0F780B53" w14:textId="7A9972A3" w:rsidR="00FD7922" w:rsidRDefault="00FD7922" w:rsidP="00637B36">
      <w:pPr>
        <w:pStyle w:val="HTMLPreformatted"/>
      </w:pPr>
      <w:r>
        <w:t xml:space="preserve">             </w:t>
      </w:r>
      <w:r w:rsidR="00637B36">
        <w:t xml:space="preserve"> |.||...|  :..|...|::.|.        .:|.:..  |..||| .|: </w:t>
      </w:r>
    </w:p>
    <w:p w14:paraId="5C2C0E82" w14:textId="77777777" w:rsidR="00B36635" w:rsidRDefault="002977F1" w:rsidP="00637B36">
      <w:pPr>
        <w:pStyle w:val="HTMLPreformatted"/>
      </w:pPr>
      <w:r>
        <w:t xml:space="preserve">BF1687 </w:t>
      </w:r>
      <w:r w:rsidR="00637B36">
        <w:t xml:space="preserve">   286 RISVLNGYSILGYTIKGQLVSKK--------LTFLISGKYYEGIVSYQKS    327</w:t>
      </w:r>
    </w:p>
    <w:p w14:paraId="6712CEFC" w14:textId="77777777" w:rsidR="00C645F1" w:rsidRDefault="00C645F1" w:rsidP="00637B36">
      <w:pPr>
        <w:pStyle w:val="HTMLPreformatted"/>
      </w:pPr>
    </w:p>
    <w:p w14:paraId="30116137" w14:textId="77777777" w:rsidR="00B36635" w:rsidRDefault="00B36635" w:rsidP="00637B36">
      <w:pPr>
        <w:pStyle w:val="HTMLPreformatted"/>
      </w:pPr>
      <w:r>
        <w:t xml:space="preserve">BVU_4064  </w:t>
      </w:r>
      <w:r w:rsidR="00637B36">
        <w:t>251 EQI-PG</w:t>
      </w:r>
      <w:r w:rsidR="00637B36" w:rsidRPr="007B1EC8">
        <w:rPr>
          <w:color w:val="008000"/>
          <w:u w:val="thick"/>
        </w:rPr>
        <w:t>HGHAPSHGHGHGH</w:t>
      </w:r>
      <w:r w:rsidR="00637B36">
        <w:t xml:space="preserve">GDDSNAGGGIIIAD    282 </w:t>
      </w:r>
    </w:p>
    <w:p w14:paraId="500BD11E" w14:textId="4E35FEF6" w:rsidR="00B36635" w:rsidRDefault="00B36635" w:rsidP="00637B36">
      <w:pPr>
        <w:pStyle w:val="HTMLPreformatted"/>
      </w:pPr>
      <w:r>
        <w:t xml:space="preserve">             </w:t>
      </w:r>
      <w:r w:rsidR="00637B36">
        <w:t xml:space="preserve"> ..| |.:....||.....||.:.|||||...   </w:t>
      </w:r>
    </w:p>
    <w:p w14:paraId="18D1722B" w14:textId="1D43E7F9" w:rsidR="0013225D" w:rsidRDefault="00B36635" w:rsidP="007C2E5F">
      <w:pPr>
        <w:pStyle w:val="HTMLPreformatted"/>
      </w:pPr>
      <w:r>
        <w:t xml:space="preserve">BF1687   </w:t>
      </w:r>
      <w:r w:rsidR="00637B36">
        <w:t xml:space="preserve"> 328 VMIYPNYYS</w:t>
      </w:r>
      <w:r w:rsidR="00637B36" w:rsidRPr="007B1EC8">
        <w:rPr>
          <w:color w:val="008000"/>
          <w:u w:val="thick"/>
        </w:rPr>
        <w:t>HDSHDSHDSH</w:t>
      </w:r>
      <w:r w:rsidR="00637B36">
        <w:t>GFNPNAGGGSND--    358</w:t>
      </w:r>
    </w:p>
    <w:p w14:paraId="435802CC" w14:textId="77777777" w:rsidR="005A6C32" w:rsidRDefault="005A6C32" w:rsidP="007C2E5F">
      <w:pPr>
        <w:pStyle w:val="HTMLPreformatted"/>
      </w:pPr>
    </w:p>
    <w:p w14:paraId="2270359C" w14:textId="5A40984B" w:rsidR="005A6C32" w:rsidRDefault="005A6C32" w:rsidP="007C2E5F">
      <w:pPr>
        <w:pStyle w:val="HTMLPreformatted"/>
        <w:rPr>
          <w:rFonts w:ascii="Arial" w:hAnsi="Arial" w:cs="Arial"/>
          <w:sz w:val="24"/>
          <w:szCs w:val="24"/>
        </w:rPr>
      </w:pPr>
      <w:r w:rsidRPr="00D73415">
        <w:rPr>
          <w:rFonts w:ascii="Arial" w:hAnsi="Arial" w:cs="Arial"/>
          <w:sz w:val="24"/>
          <w:szCs w:val="24"/>
        </w:rPr>
        <w:lastRenderedPageBreak/>
        <w:t>N-terminus: Signal peptide with posi</w:t>
      </w:r>
      <w:r w:rsidR="00D73415" w:rsidRPr="00D73415">
        <w:rPr>
          <w:rFonts w:ascii="Arial" w:hAnsi="Arial" w:cs="Arial"/>
          <w:sz w:val="24"/>
          <w:szCs w:val="24"/>
        </w:rPr>
        <w:t>ti</w:t>
      </w:r>
      <w:r w:rsidRPr="00D73415">
        <w:rPr>
          <w:rFonts w:ascii="Arial" w:hAnsi="Arial" w:cs="Arial"/>
          <w:sz w:val="24"/>
          <w:szCs w:val="24"/>
        </w:rPr>
        <w:t xml:space="preserve">vely charged residues in blue, hydrophobic (mostly) uncharged region (underlined), followed by characteristic residues for </w:t>
      </w:r>
      <w:proofErr w:type="spellStart"/>
      <w:r w:rsidRPr="00D73415">
        <w:rPr>
          <w:rFonts w:ascii="Arial" w:hAnsi="Arial" w:cs="Arial"/>
          <w:sz w:val="24"/>
          <w:szCs w:val="24"/>
        </w:rPr>
        <w:t>lipobox</w:t>
      </w:r>
      <w:proofErr w:type="spellEnd"/>
      <w:r w:rsidRPr="00D73415">
        <w:rPr>
          <w:rFonts w:ascii="Arial" w:hAnsi="Arial" w:cs="Arial"/>
          <w:sz w:val="24"/>
          <w:szCs w:val="24"/>
        </w:rPr>
        <w:t xml:space="preserve"> and its conserved Cysteine residue shown in red. </w:t>
      </w:r>
    </w:p>
    <w:p w14:paraId="498709E1" w14:textId="71F82435" w:rsidR="001753F9" w:rsidRPr="00D73415" w:rsidRDefault="001753F9" w:rsidP="007C2E5F"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-terminus: </w:t>
      </w:r>
      <w:proofErr w:type="spellStart"/>
      <w:r>
        <w:rPr>
          <w:rFonts w:ascii="Arial" w:hAnsi="Arial" w:cs="Arial"/>
          <w:sz w:val="24"/>
          <w:szCs w:val="24"/>
        </w:rPr>
        <w:t>Histidine</w:t>
      </w:r>
      <w:proofErr w:type="spellEnd"/>
      <w:r>
        <w:rPr>
          <w:rFonts w:ascii="Arial" w:hAnsi="Arial" w:cs="Arial"/>
          <w:sz w:val="24"/>
          <w:szCs w:val="24"/>
        </w:rPr>
        <w:t>-</w:t>
      </w:r>
      <w:r w:rsidR="006F0294">
        <w:rPr>
          <w:rFonts w:ascii="Arial" w:hAnsi="Arial" w:cs="Arial"/>
          <w:sz w:val="24"/>
          <w:szCs w:val="24"/>
        </w:rPr>
        <w:t>rich region in green  and underlined.</w:t>
      </w:r>
    </w:p>
    <w:sectPr w:rsidR="001753F9" w:rsidRPr="00D73415" w:rsidSect="00C66E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90"/>
    <w:rsid w:val="00013B2C"/>
    <w:rsid w:val="00042E95"/>
    <w:rsid w:val="00102D4A"/>
    <w:rsid w:val="0013225D"/>
    <w:rsid w:val="001753F9"/>
    <w:rsid w:val="00193F7F"/>
    <w:rsid w:val="001E027B"/>
    <w:rsid w:val="001E55C7"/>
    <w:rsid w:val="002374AE"/>
    <w:rsid w:val="002526E2"/>
    <w:rsid w:val="002977F1"/>
    <w:rsid w:val="002B5B98"/>
    <w:rsid w:val="002E630C"/>
    <w:rsid w:val="00326097"/>
    <w:rsid w:val="00362FAD"/>
    <w:rsid w:val="00366233"/>
    <w:rsid w:val="00391EC8"/>
    <w:rsid w:val="00461296"/>
    <w:rsid w:val="004B0C84"/>
    <w:rsid w:val="005A6C32"/>
    <w:rsid w:val="005B6DF1"/>
    <w:rsid w:val="00637B36"/>
    <w:rsid w:val="0067534C"/>
    <w:rsid w:val="006F0294"/>
    <w:rsid w:val="007B1EC8"/>
    <w:rsid w:val="007C2E5F"/>
    <w:rsid w:val="00905DEB"/>
    <w:rsid w:val="00960ED6"/>
    <w:rsid w:val="009A3EC7"/>
    <w:rsid w:val="009A6B06"/>
    <w:rsid w:val="009A72BA"/>
    <w:rsid w:val="009E609F"/>
    <w:rsid w:val="00B144FA"/>
    <w:rsid w:val="00B36635"/>
    <w:rsid w:val="00BA0080"/>
    <w:rsid w:val="00BB079F"/>
    <w:rsid w:val="00C14803"/>
    <w:rsid w:val="00C645F1"/>
    <w:rsid w:val="00C66ED4"/>
    <w:rsid w:val="00D03D2A"/>
    <w:rsid w:val="00D0448F"/>
    <w:rsid w:val="00D3608F"/>
    <w:rsid w:val="00D73415"/>
    <w:rsid w:val="00D757B9"/>
    <w:rsid w:val="00EF5290"/>
    <w:rsid w:val="00FD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8B9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D2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B0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C84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D2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B0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C84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52</Words>
  <Characters>2579</Characters>
  <Application>Microsoft Macintosh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aja Natarajan</dc:creator>
  <cp:keywords/>
  <dc:description/>
  <cp:lastModifiedBy>Padmaja Natarajan</cp:lastModifiedBy>
  <cp:revision>41</cp:revision>
  <dcterms:created xsi:type="dcterms:W3CDTF">2014-11-03T21:42:00Z</dcterms:created>
  <dcterms:modified xsi:type="dcterms:W3CDTF">2014-11-04T21:24:00Z</dcterms:modified>
</cp:coreProperties>
</file>